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D31C2A" w14:textId="0397846B" w:rsidR="0041480C" w:rsidRPr="00C16F33" w:rsidRDefault="003C5E87" w:rsidP="00C16F33">
      <w:pPr>
        <w:pStyle w:val="1"/>
        <w:rPr>
          <w:rFonts w:ascii="Times New Roman" w:hAnsi="Times New Roman" w:cs="Times New Roman"/>
          <w:sz w:val="22"/>
          <w:szCs w:val="22"/>
        </w:rPr>
      </w:pPr>
      <w:bookmarkStart w:id="0" w:name="_Toc231308924"/>
      <w:bookmarkStart w:id="1" w:name="OLE_LINK23"/>
      <w:r w:rsidRPr="00C16F33">
        <w:rPr>
          <w:rFonts w:ascii="Times New Roman" w:hAnsi="Times New Roman" w:cs="Times New Roman"/>
          <w:sz w:val="22"/>
          <w:szCs w:val="22"/>
        </w:rPr>
        <w:t xml:space="preserve">S1 </w:t>
      </w:r>
      <w:r w:rsidR="0041480C" w:rsidRPr="00C16F33">
        <w:rPr>
          <w:rFonts w:ascii="Times New Roman" w:hAnsi="Times New Roman" w:cs="Times New Roman"/>
          <w:sz w:val="22"/>
          <w:szCs w:val="22"/>
        </w:rPr>
        <w:t xml:space="preserve">Table </w:t>
      </w:r>
      <w:r w:rsidR="007849E6" w:rsidRPr="007849E6">
        <w:rPr>
          <w:rFonts w:ascii="Times New Roman" w:hAnsi="Times New Roman" w:cs="Times New Roman"/>
          <w:sz w:val="22"/>
          <w:szCs w:val="22"/>
        </w:rPr>
        <w:t>Excluded notifiable infectious diseases and corresponding exclusion reasons</w:t>
      </w:r>
      <w:bookmarkEnd w:id="0"/>
    </w:p>
    <w:tbl>
      <w:tblPr>
        <w:tblW w:w="125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8860"/>
        <w:gridCol w:w="1900"/>
      </w:tblGrid>
      <w:tr w:rsidR="007E3DB4" w:rsidRPr="005712B9" w14:paraId="5EEDD115" w14:textId="77777777" w:rsidTr="001A558E">
        <w:trPr>
          <w:trHeight w:val="270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D09E85" w14:textId="6535E7D9" w:rsidR="007E3DB4" w:rsidRPr="005712B9" w:rsidRDefault="002E501A" w:rsidP="007E3D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bookmarkStart w:id="2" w:name="_Hlk147501150"/>
            <w:bookmarkEnd w:id="1"/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C</w:t>
            </w:r>
            <w:r w:rsidR="007E3DB4" w:rsidRPr="005712B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ountry</w:t>
            </w:r>
          </w:p>
        </w:tc>
        <w:tc>
          <w:tcPr>
            <w:tcW w:w="88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5E3893" w14:textId="57D6DF14" w:rsidR="007E3DB4" w:rsidRPr="005712B9" w:rsidRDefault="002E501A" w:rsidP="007E3D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D</w:t>
            </w:r>
            <w:r w:rsidR="007E3DB4" w:rsidRPr="005712B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isease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AD143A" w14:textId="5F908284" w:rsidR="007E3DB4" w:rsidRPr="005712B9" w:rsidRDefault="00BD0512" w:rsidP="007E3DB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R</w:t>
            </w:r>
            <w:r w:rsidR="007E3DB4" w:rsidRPr="005712B9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eason</w:t>
            </w:r>
          </w:p>
        </w:tc>
      </w:tr>
      <w:tr w:rsidR="007E3DB4" w:rsidRPr="005712B9" w14:paraId="38925F9F" w14:textId="77777777" w:rsidTr="001A558E">
        <w:trPr>
          <w:trHeight w:val="270"/>
        </w:trPr>
        <w:tc>
          <w:tcPr>
            <w:tcW w:w="18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47AEE90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88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B1F05A5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mphatic filariasis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0286408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30B58519" w14:textId="77777777" w:rsidTr="00FB3074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626B32FF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8860" w:type="dxa"/>
            <w:noWrap/>
            <w:vAlign w:val="bottom"/>
            <w:hideMark/>
          </w:tcPr>
          <w:p w14:paraId="4590517B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phtheria</w:t>
            </w:r>
          </w:p>
        </w:tc>
        <w:tc>
          <w:tcPr>
            <w:tcW w:w="1900" w:type="dxa"/>
            <w:noWrap/>
            <w:vAlign w:val="bottom"/>
            <w:hideMark/>
          </w:tcPr>
          <w:p w14:paraId="4C92A44A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59B04D94" w14:textId="77777777" w:rsidTr="00FB3074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3EBFDE3C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8860" w:type="dxa"/>
            <w:noWrap/>
            <w:vAlign w:val="bottom"/>
            <w:hideMark/>
          </w:tcPr>
          <w:p w14:paraId="61BD6894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liomyelitis</w:t>
            </w:r>
          </w:p>
        </w:tc>
        <w:tc>
          <w:tcPr>
            <w:tcW w:w="1900" w:type="dxa"/>
            <w:noWrap/>
            <w:vAlign w:val="bottom"/>
            <w:hideMark/>
          </w:tcPr>
          <w:p w14:paraId="3A61EC3A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3D50D1C3" w14:textId="77777777" w:rsidTr="00FB3074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5B9CFECE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8860" w:type="dxa"/>
            <w:noWrap/>
            <w:vAlign w:val="bottom"/>
            <w:hideMark/>
          </w:tcPr>
          <w:p w14:paraId="30E80F16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uman infection with highly pathogenic avian influenza</w:t>
            </w:r>
          </w:p>
        </w:tc>
        <w:tc>
          <w:tcPr>
            <w:tcW w:w="1900" w:type="dxa"/>
            <w:noWrap/>
            <w:vAlign w:val="bottom"/>
            <w:hideMark/>
          </w:tcPr>
          <w:p w14:paraId="51978832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6808D90A" w14:textId="77777777" w:rsidTr="00FB3074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608BF962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8860" w:type="dxa"/>
            <w:noWrap/>
            <w:vAlign w:val="bottom"/>
            <w:hideMark/>
          </w:tcPr>
          <w:p w14:paraId="74EB12BE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fectious atypical pneumonia</w:t>
            </w:r>
          </w:p>
        </w:tc>
        <w:tc>
          <w:tcPr>
            <w:tcW w:w="1900" w:type="dxa"/>
            <w:noWrap/>
            <w:vAlign w:val="bottom"/>
            <w:hideMark/>
          </w:tcPr>
          <w:p w14:paraId="793B03AC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171B42B7" w14:textId="77777777" w:rsidTr="00FB3074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367B42B4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8860" w:type="dxa"/>
            <w:noWrap/>
            <w:vAlign w:val="bottom"/>
            <w:hideMark/>
          </w:tcPr>
          <w:p w14:paraId="31BAC6B6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gue</w:t>
            </w:r>
          </w:p>
        </w:tc>
        <w:tc>
          <w:tcPr>
            <w:tcW w:w="1900" w:type="dxa"/>
            <w:noWrap/>
            <w:vAlign w:val="bottom"/>
            <w:hideMark/>
          </w:tcPr>
          <w:p w14:paraId="65660D5B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1D6AB5A6" w14:textId="77777777" w:rsidTr="00FB3074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0BDB141E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8860" w:type="dxa"/>
            <w:noWrap/>
            <w:vAlign w:val="bottom"/>
            <w:hideMark/>
          </w:tcPr>
          <w:p w14:paraId="6E9F67C3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lera</w:t>
            </w:r>
          </w:p>
        </w:tc>
        <w:tc>
          <w:tcPr>
            <w:tcW w:w="1900" w:type="dxa"/>
            <w:noWrap/>
            <w:vAlign w:val="bottom"/>
            <w:hideMark/>
          </w:tcPr>
          <w:p w14:paraId="745C8BC3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52926126" w14:textId="77777777" w:rsidTr="00FB3074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21C753E2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8860" w:type="dxa"/>
            <w:noWrap/>
            <w:vAlign w:val="bottom"/>
            <w:hideMark/>
          </w:tcPr>
          <w:p w14:paraId="76E9CFE1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VID-19</w:t>
            </w:r>
          </w:p>
        </w:tc>
        <w:tc>
          <w:tcPr>
            <w:tcW w:w="1900" w:type="dxa"/>
            <w:noWrap/>
            <w:vAlign w:val="bottom"/>
            <w:hideMark/>
          </w:tcPr>
          <w:p w14:paraId="02D8CF39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7E3DB4" w:rsidRPr="005712B9" w14:paraId="4EC9929D" w14:textId="77777777" w:rsidTr="00FB3074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54A5C56C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8860" w:type="dxa"/>
            <w:noWrap/>
            <w:vAlign w:val="bottom"/>
            <w:hideMark/>
          </w:tcPr>
          <w:p w14:paraId="7693B02D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pox</w:t>
            </w:r>
          </w:p>
        </w:tc>
        <w:tc>
          <w:tcPr>
            <w:tcW w:w="1900" w:type="dxa"/>
            <w:noWrap/>
            <w:vAlign w:val="bottom"/>
            <w:hideMark/>
          </w:tcPr>
          <w:p w14:paraId="1ADA966D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7E3DB4" w:rsidRPr="005712B9" w14:paraId="38D5C92F" w14:textId="77777777" w:rsidTr="00FB3074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260A61A9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8860" w:type="dxa"/>
            <w:noWrap/>
            <w:vAlign w:val="bottom"/>
            <w:hideMark/>
          </w:tcPr>
          <w:p w14:paraId="775154F3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patitis D</w:t>
            </w:r>
          </w:p>
        </w:tc>
        <w:tc>
          <w:tcPr>
            <w:tcW w:w="1900" w:type="dxa"/>
            <w:noWrap/>
            <w:vAlign w:val="bottom"/>
            <w:hideMark/>
          </w:tcPr>
          <w:p w14:paraId="0634F633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7E3DB4" w:rsidRPr="005712B9" w14:paraId="7C828AD8" w14:textId="77777777" w:rsidTr="00FB3074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7C93F4ED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8860" w:type="dxa"/>
            <w:noWrap/>
            <w:vAlign w:val="bottom"/>
            <w:hideMark/>
          </w:tcPr>
          <w:p w14:paraId="532814AB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 hepatitis</w:t>
            </w:r>
          </w:p>
        </w:tc>
        <w:tc>
          <w:tcPr>
            <w:tcW w:w="1900" w:type="dxa"/>
            <w:noWrap/>
            <w:vAlign w:val="bottom"/>
            <w:hideMark/>
          </w:tcPr>
          <w:p w14:paraId="43ADC59A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E3DB4" w:rsidRPr="005712B9" w14:paraId="76EE8C17" w14:textId="77777777" w:rsidTr="00FB3074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371581DF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8860" w:type="dxa"/>
            <w:noWrap/>
            <w:vAlign w:val="bottom"/>
            <w:hideMark/>
          </w:tcPr>
          <w:p w14:paraId="4F241629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ral hepatitis (composite category)</w:t>
            </w:r>
          </w:p>
        </w:tc>
        <w:tc>
          <w:tcPr>
            <w:tcW w:w="1900" w:type="dxa"/>
            <w:noWrap/>
            <w:vAlign w:val="bottom"/>
            <w:hideMark/>
          </w:tcPr>
          <w:p w14:paraId="36730E0B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7E3DB4" w:rsidRPr="005712B9" w14:paraId="0F785E71" w14:textId="77777777" w:rsidTr="00FB3074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3881553A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8860" w:type="dxa"/>
            <w:noWrap/>
            <w:vAlign w:val="bottom"/>
            <w:hideMark/>
          </w:tcPr>
          <w:p w14:paraId="54AF6A1C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nd-foot-mouth disease</w:t>
            </w:r>
          </w:p>
        </w:tc>
        <w:tc>
          <w:tcPr>
            <w:tcW w:w="1900" w:type="dxa"/>
            <w:noWrap/>
            <w:vAlign w:val="bottom"/>
            <w:hideMark/>
          </w:tcPr>
          <w:p w14:paraId="68869E6B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7E3DB4" w:rsidRPr="005712B9" w14:paraId="2ABCDE4C" w14:textId="77777777" w:rsidTr="00FB3074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17CBDA4A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8860" w:type="dxa"/>
            <w:noWrap/>
            <w:vAlign w:val="bottom"/>
            <w:hideMark/>
          </w:tcPr>
          <w:p w14:paraId="0281F612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tussis</w:t>
            </w:r>
          </w:p>
        </w:tc>
        <w:tc>
          <w:tcPr>
            <w:tcW w:w="1900" w:type="dxa"/>
            <w:noWrap/>
            <w:vAlign w:val="bottom"/>
            <w:hideMark/>
          </w:tcPr>
          <w:p w14:paraId="4EC9B1F5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7E3DB4" w:rsidRPr="005712B9" w14:paraId="05108E82" w14:textId="77777777" w:rsidTr="00FB3074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2AA8CF5F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8860" w:type="dxa"/>
            <w:noWrap/>
            <w:vAlign w:val="bottom"/>
            <w:hideMark/>
          </w:tcPr>
          <w:p w14:paraId="2928271C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7N9 avian influenza</w:t>
            </w:r>
          </w:p>
        </w:tc>
        <w:tc>
          <w:tcPr>
            <w:tcW w:w="1900" w:type="dxa"/>
            <w:noWrap/>
            <w:vAlign w:val="bottom"/>
            <w:hideMark/>
          </w:tcPr>
          <w:p w14:paraId="04712E79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7E3DB4" w:rsidRPr="005712B9" w14:paraId="08124B74" w14:textId="77777777" w:rsidTr="00FB3074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6737CDB1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62DAEF8B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hrax</w:t>
            </w:r>
          </w:p>
        </w:tc>
        <w:tc>
          <w:tcPr>
            <w:tcW w:w="1900" w:type="dxa"/>
            <w:noWrap/>
            <w:vAlign w:val="bottom"/>
            <w:hideMark/>
          </w:tcPr>
          <w:p w14:paraId="04248516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648FEAF1" w14:textId="77777777" w:rsidTr="00FB3074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40E545EE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36B89C6B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ndidaauris,screening</w:t>
            </w:r>
            <w:proofErr w:type="spellEnd"/>
            <w:proofErr w:type="gramEnd"/>
          </w:p>
        </w:tc>
        <w:tc>
          <w:tcPr>
            <w:tcW w:w="1900" w:type="dxa"/>
            <w:noWrap/>
            <w:vAlign w:val="bottom"/>
            <w:hideMark/>
          </w:tcPr>
          <w:p w14:paraId="6355905B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16DC89CF" w14:textId="77777777" w:rsidTr="00FB3074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0035115F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0EE8199E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bapenemase</w:t>
            </w:r>
            <w:proofErr w:type="spellEnd"/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Producing </w:t>
            </w:r>
            <w:proofErr w:type="spellStart"/>
            <w:proofErr w:type="gramStart"/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ganisms,Total</w:t>
            </w:r>
            <w:proofErr w:type="spellEnd"/>
            <w:proofErr w:type="gramEnd"/>
          </w:p>
        </w:tc>
        <w:tc>
          <w:tcPr>
            <w:tcW w:w="1900" w:type="dxa"/>
            <w:noWrap/>
            <w:vAlign w:val="bottom"/>
            <w:hideMark/>
          </w:tcPr>
          <w:p w14:paraId="792B8D66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1BEF5B56" w14:textId="77777777" w:rsidTr="00FB3074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259F8AB7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74995104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rbapenemase</w:t>
            </w:r>
            <w:proofErr w:type="spellEnd"/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producing carbapenem-resistant Enterobacteriaceae</w:t>
            </w:r>
          </w:p>
        </w:tc>
        <w:tc>
          <w:tcPr>
            <w:tcW w:w="1900" w:type="dxa"/>
            <w:noWrap/>
            <w:vAlign w:val="bottom"/>
            <w:hideMark/>
          </w:tcPr>
          <w:p w14:paraId="38C5EBAF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3E963F96" w14:textId="77777777" w:rsidTr="00FB3074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488FC603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4EAC3DC7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ncroid</w:t>
            </w:r>
          </w:p>
        </w:tc>
        <w:tc>
          <w:tcPr>
            <w:tcW w:w="1900" w:type="dxa"/>
            <w:noWrap/>
            <w:vAlign w:val="bottom"/>
            <w:hideMark/>
          </w:tcPr>
          <w:p w14:paraId="40CAC938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5540AF5B" w14:textId="77777777" w:rsidTr="00FB3074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251239F5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47462506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lera</w:t>
            </w:r>
          </w:p>
        </w:tc>
        <w:tc>
          <w:tcPr>
            <w:tcW w:w="1900" w:type="dxa"/>
            <w:noWrap/>
            <w:vAlign w:val="bottom"/>
            <w:hideMark/>
          </w:tcPr>
          <w:p w14:paraId="690739C8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0E2696B1" w14:textId="77777777" w:rsidTr="00FB3074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2D942002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269CC06C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onavirus Disease 2019 (COVID-19), Total</w:t>
            </w:r>
          </w:p>
        </w:tc>
        <w:tc>
          <w:tcPr>
            <w:tcW w:w="1900" w:type="dxa"/>
            <w:noWrap/>
            <w:vAlign w:val="bottom"/>
            <w:hideMark/>
          </w:tcPr>
          <w:p w14:paraId="668EC4F3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7E3DB4" w:rsidRPr="005712B9" w14:paraId="1B2A8F9D" w14:textId="77777777" w:rsidTr="00FB3074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796FB3CD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4D51C5D2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ngue virus infections, Dengue-like illness</w:t>
            </w:r>
          </w:p>
        </w:tc>
        <w:tc>
          <w:tcPr>
            <w:tcW w:w="1900" w:type="dxa"/>
            <w:noWrap/>
            <w:vAlign w:val="bottom"/>
            <w:hideMark/>
          </w:tcPr>
          <w:p w14:paraId="551ED6FD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4A781FB6" w14:textId="77777777" w:rsidTr="00FB3074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4AD43C7F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4B21B265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ngue virus infections, Severe dengue</w:t>
            </w:r>
          </w:p>
        </w:tc>
        <w:tc>
          <w:tcPr>
            <w:tcW w:w="1900" w:type="dxa"/>
            <w:noWrap/>
            <w:vAlign w:val="bottom"/>
            <w:hideMark/>
          </w:tcPr>
          <w:p w14:paraId="66C5B9DC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58282E83" w14:textId="77777777" w:rsidTr="00FB3074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7D656D71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37249092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phtheria</w:t>
            </w:r>
          </w:p>
        </w:tc>
        <w:tc>
          <w:tcPr>
            <w:tcW w:w="1900" w:type="dxa"/>
            <w:noWrap/>
            <w:vAlign w:val="bottom"/>
            <w:hideMark/>
          </w:tcPr>
          <w:p w14:paraId="10CB0915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41A9FDA0" w14:textId="77777777" w:rsidTr="00FB3074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188D4729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7EEFB520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Ehrlichiosis and Anaplasmosis, </w:t>
            </w:r>
            <w:proofErr w:type="spellStart"/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hrlichia</w:t>
            </w:r>
            <w:proofErr w:type="spellEnd"/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wingii</w:t>
            </w:r>
            <w:proofErr w:type="spellEnd"/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nfection</w:t>
            </w:r>
          </w:p>
        </w:tc>
        <w:tc>
          <w:tcPr>
            <w:tcW w:w="1900" w:type="dxa"/>
            <w:noWrap/>
            <w:vAlign w:val="bottom"/>
            <w:hideMark/>
          </w:tcPr>
          <w:p w14:paraId="4D048688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314EC60E" w14:textId="77777777" w:rsidTr="00FB3074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636C3EE1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4AB52969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ntavirus infection, non-hantavirus pulmonary syndrome</w:t>
            </w:r>
          </w:p>
        </w:tc>
        <w:tc>
          <w:tcPr>
            <w:tcW w:w="1900" w:type="dxa"/>
            <w:noWrap/>
            <w:vAlign w:val="bottom"/>
            <w:hideMark/>
          </w:tcPr>
          <w:p w14:paraId="23027BA9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37D93A76" w14:textId="77777777" w:rsidTr="00FB3074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3610E1C0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40B15459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ntavirus pulmonary syndrome</w:t>
            </w:r>
          </w:p>
        </w:tc>
        <w:tc>
          <w:tcPr>
            <w:tcW w:w="1900" w:type="dxa"/>
            <w:noWrap/>
            <w:vAlign w:val="bottom"/>
            <w:hideMark/>
          </w:tcPr>
          <w:p w14:paraId="6DFDACC0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27348248" w14:textId="77777777" w:rsidTr="00FB3074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23A48C52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7AA7FC41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patitis, B, perinatal infection</w:t>
            </w:r>
          </w:p>
        </w:tc>
        <w:tc>
          <w:tcPr>
            <w:tcW w:w="1900" w:type="dxa"/>
            <w:noWrap/>
            <w:vAlign w:val="bottom"/>
            <w:hideMark/>
          </w:tcPr>
          <w:p w14:paraId="19853AFC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248DDF8A" w14:textId="77777777" w:rsidTr="00FB3074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2476C87E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7BF6566C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lioidosis</w:t>
            </w:r>
          </w:p>
        </w:tc>
        <w:tc>
          <w:tcPr>
            <w:tcW w:w="1900" w:type="dxa"/>
            <w:noWrap/>
            <w:vAlign w:val="bottom"/>
            <w:hideMark/>
          </w:tcPr>
          <w:p w14:paraId="345E6678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4363C600" w14:textId="77777777" w:rsidTr="00FB3074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71C571B8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3EA88FB6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eningococcal disease, </w:t>
            </w:r>
            <w:proofErr w:type="gramStart"/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</w:t>
            </w:r>
            <w:proofErr w:type="gramEnd"/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erogroups</w:t>
            </w:r>
          </w:p>
        </w:tc>
        <w:tc>
          <w:tcPr>
            <w:tcW w:w="1900" w:type="dxa"/>
            <w:noWrap/>
            <w:vAlign w:val="bottom"/>
            <w:hideMark/>
          </w:tcPr>
          <w:p w14:paraId="639E1A4C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7B4B0AA6" w14:textId="77777777" w:rsidTr="00FB3074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65AFD985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2638B642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ningococcal disease, Serogroup B</w:t>
            </w:r>
          </w:p>
        </w:tc>
        <w:tc>
          <w:tcPr>
            <w:tcW w:w="1900" w:type="dxa"/>
            <w:noWrap/>
            <w:vAlign w:val="bottom"/>
            <w:hideMark/>
          </w:tcPr>
          <w:p w14:paraId="68B4CDE0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6B40BEC9" w14:textId="77777777" w:rsidTr="00FB3074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08E48150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4141890B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pox</w:t>
            </w:r>
          </w:p>
        </w:tc>
        <w:tc>
          <w:tcPr>
            <w:tcW w:w="1900" w:type="dxa"/>
            <w:noWrap/>
            <w:vAlign w:val="bottom"/>
            <w:hideMark/>
          </w:tcPr>
          <w:p w14:paraId="0A334091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7E3DB4" w:rsidRPr="005712B9" w14:paraId="760EF174" w14:textId="77777777" w:rsidTr="00FB3074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2DE40322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1F58E839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 Influenza A virus infections</w:t>
            </w:r>
          </w:p>
        </w:tc>
        <w:tc>
          <w:tcPr>
            <w:tcW w:w="1900" w:type="dxa"/>
            <w:noWrap/>
            <w:vAlign w:val="bottom"/>
            <w:hideMark/>
          </w:tcPr>
          <w:p w14:paraId="30D1A761" w14:textId="7A521403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59C77A38" w14:textId="77777777" w:rsidTr="00C65DAB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3651D857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7CE55C57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ratyphoid fever</w:t>
            </w:r>
          </w:p>
        </w:tc>
        <w:tc>
          <w:tcPr>
            <w:tcW w:w="1900" w:type="dxa"/>
            <w:noWrap/>
            <w:vAlign w:val="bottom"/>
            <w:hideMark/>
          </w:tcPr>
          <w:p w14:paraId="0614748A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64FA46F8" w14:textId="77777777" w:rsidTr="00C65DAB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54A89700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62B5C0FA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tussis</w:t>
            </w:r>
          </w:p>
        </w:tc>
        <w:tc>
          <w:tcPr>
            <w:tcW w:w="1900" w:type="dxa"/>
            <w:noWrap/>
            <w:vAlign w:val="bottom"/>
            <w:hideMark/>
          </w:tcPr>
          <w:p w14:paraId="71B918D3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7E3DB4" w:rsidRPr="005712B9" w14:paraId="20A70A36" w14:textId="77777777" w:rsidTr="00C65DAB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70817CB8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329A9CE0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gue</w:t>
            </w:r>
          </w:p>
        </w:tc>
        <w:tc>
          <w:tcPr>
            <w:tcW w:w="1900" w:type="dxa"/>
            <w:noWrap/>
            <w:vAlign w:val="bottom"/>
            <w:hideMark/>
          </w:tcPr>
          <w:p w14:paraId="708104EE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156DB23C" w14:textId="77777777" w:rsidTr="00C65DAB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433F74E3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7473F5F0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liomyelitis, paralytic</w:t>
            </w:r>
          </w:p>
        </w:tc>
        <w:tc>
          <w:tcPr>
            <w:tcW w:w="1900" w:type="dxa"/>
            <w:noWrap/>
            <w:vAlign w:val="bottom"/>
            <w:hideMark/>
          </w:tcPr>
          <w:p w14:paraId="1FAEF159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59CD9FBF" w14:textId="77777777" w:rsidTr="00C65DAB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2C5B658A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49532C62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liovirus infection, nonparalytic</w:t>
            </w:r>
          </w:p>
        </w:tc>
        <w:tc>
          <w:tcPr>
            <w:tcW w:w="1900" w:type="dxa"/>
            <w:noWrap/>
            <w:vAlign w:val="bottom"/>
            <w:hideMark/>
          </w:tcPr>
          <w:p w14:paraId="16DA8FDC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32FCCE9D" w14:textId="77777777" w:rsidTr="00C65DAB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40763E66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1344AAFF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ittacosis</w:t>
            </w:r>
          </w:p>
        </w:tc>
        <w:tc>
          <w:tcPr>
            <w:tcW w:w="1900" w:type="dxa"/>
            <w:noWrap/>
            <w:vAlign w:val="bottom"/>
            <w:hideMark/>
          </w:tcPr>
          <w:p w14:paraId="4C60A73E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07FF9AF0" w14:textId="77777777" w:rsidTr="00C65DAB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278F35C1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3C0DE2FD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bies, Animal</w:t>
            </w:r>
          </w:p>
        </w:tc>
        <w:tc>
          <w:tcPr>
            <w:tcW w:w="1900" w:type="dxa"/>
            <w:noWrap/>
            <w:vAlign w:val="bottom"/>
            <w:hideMark/>
          </w:tcPr>
          <w:p w14:paraId="7BC9CE63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7E3DB4" w:rsidRPr="005712B9" w14:paraId="37FFFC23" w14:textId="77777777" w:rsidTr="00C65DAB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73E79D1C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178336A8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bies, Human</w:t>
            </w:r>
          </w:p>
        </w:tc>
        <w:tc>
          <w:tcPr>
            <w:tcW w:w="1900" w:type="dxa"/>
            <w:noWrap/>
            <w:vAlign w:val="bottom"/>
            <w:hideMark/>
          </w:tcPr>
          <w:p w14:paraId="1FD48BB2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26A68AE4" w14:textId="77777777" w:rsidTr="00C65DAB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7278A7B3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19C667D4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bella</w:t>
            </w:r>
          </w:p>
        </w:tc>
        <w:tc>
          <w:tcPr>
            <w:tcW w:w="1900" w:type="dxa"/>
            <w:noWrap/>
            <w:vAlign w:val="bottom"/>
            <w:hideMark/>
          </w:tcPr>
          <w:p w14:paraId="6B89F5C6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54C87E3B" w14:textId="77777777" w:rsidTr="00C65DAB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5E2B1E46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37354E47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bella, congenital syndrome</w:t>
            </w:r>
          </w:p>
        </w:tc>
        <w:tc>
          <w:tcPr>
            <w:tcW w:w="1900" w:type="dxa"/>
            <w:noWrap/>
            <w:vAlign w:val="bottom"/>
            <w:hideMark/>
          </w:tcPr>
          <w:p w14:paraId="1308D462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460D770C" w14:textId="77777777" w:rsidTr="00C65DAB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2A9F73FA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42310FCB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lmonellosis</w:t>
            </w:r>
          </w:p>
        </w:tc>
        <w:tc>
          <w:tcPr>
            <w:tcW w:w="1900" w:type="dxa"/>
            <w:noWrap/>
            <w:vAlign w:val="bottom"/>
            <w:hideMark/>
          </w:tcPr>
          <w:p w14:paraId="6F37ADA5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0121D789" w14:textId="77777777" w:rsidTr="00C65DAB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0D9CD49D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549548ED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lmonellosis (excluding paratyphoid fever and typhoid fever)</w:t>
            </w:r>
          </w:p>
        </w:tc>
        <w:tc>
          <w:tcPr>
            <w:tcW w:w="1900" w:type="dxa"/>
            <w:noWrap/>
            <w:vAlign w:val="bottom"/>
            <w:hideMark/>
          </w:tcPr>
          <w:p w14:paraId="7E1B8748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653D24A8" w14:textId="77777777" w:rsidTr="00C65DAB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0A565859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2D87FCF1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vere acute respiratory syndrome-associated coronavirus disease</w:t>
            </w:r>
          </w:p>
        </w:tc>
        <w:tc>
          <w:tcPr>
            <w:tcW w:w="1900" w:type="dxa"/>
            <w:noWrap/>
            <w:vAlign w:val="bottom"/>
            <w:hideMark/>
          </w:tcPr>
          <w:p w14:paraId="54FF67C7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6B877154" w14:textId="77777777" w:rsidTr="00C65DAB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75B41DA4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19E209E7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allpox</w:t>
            </w:r>
          </w:p>
        </w:tc>
        <w:tc>
          <w:tcPr>
            <w:tcW w:w="1900" w:type="dxa"/>
            <w:noWrap/>
            <w:vAlign w:val="bottom"/>
            <w:hideMark/>
          </w:tcPr>
          <w:p w14:paraId="0FA296FF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4C71DDA6" w14:textId="77777777" w:rsidTr="00C65DAB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4613824D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757A9544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tanus</w:t>
            </w:r>
          </w:p>
        </w:tc>
        <w:tc>
          <w:tcPr>
            <w:tcW w:w="1900" w:type="dxa"/>
            <w:noWrap/>
            <w:vAlign w:val="bottom"/>
            <w:hideMark/>
          </w:tcPr>
          <w:p w14:paraId="7ABD54F9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36243027" w14:textId="77777777" w:rsidTr="00C65DAB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4751199F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0D50CD52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xic shock syndrome (other than Streptococcal)</w:t>
            </w:r>
          </w:p>
        </w:tc>
        <w:tc>
          <w:tcPr>
            <w:tcW w:w="1900" w:type="dxa"/>
            <w:noWrap/>
            <w:vAlign w:val="bottom"/>
            <w:hideMark/>
          </w:tcPr>
          <w:p w14:paraId="6FE16D1F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296C7F60" w14:textId="77777777" w:rsidTr="00C65DAB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2558259B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41A77231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chinellosis</w:t>
            </w:r>
            <w:proofErr w:type="spellEnd"/>
          </w:p>
        </w:tc>
        <w:tc>
          <w:tcPr>
            <w:tcW w:w="1900" w:type="dxa"/>
            <w:noWrap/>
            <w:vAlign w:val="bottom"/>
            <w:hideMark/>
          </w:tcPr>
          <w:p w14:paraId="4FD49532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029A01E2" w14:textId="77777777" w:rsidTr="00C65DAB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425F420B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5B75745D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phoid fever</w:t>
            </w:r>
          </w:p>
        </w:tc>
        <w:tc>
          <w:tcPr>
            <w:tcW w:w="1900" w:type="dxa"/>
            <w:noWrap/>
            <w:vAlign w:val="bottom"/>
            <w:hideMark/>
          </w:tcPr>
          <w:p w14:paraId="43FE01DB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4BFF7B2A" w14:textId="77777777" w:rsidTr="00C65DAB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6946EDFA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61247679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ncomycin-resistant Staphylococcus aureus</w:t>
            </w:r>
          </w:p>
        </w:tc>
        <w:tc>
          <w:tcPr>
            <w:tcW w:w="1900" w:type="dxa"/>
            <w:noWrap/>
            <w:vAlign w:val="bottom"/>
            <w:hideMark/>
          </w:tcPr>
          <w:p w14:paraId="4EE1EAF4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0018B629" w14:textId="77777777" w:rsidTr="00C65DAB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3162F08A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3BB2AE88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ral hemorrhagic fevers</w:t>
            </w:r>
          </w:p>
        </w:tc>
        <w:tc>
          <w:tcPr>
            <w:tcW w:w="1900" w:type="dxa"/>
            <w:noWrap/>
            <w:vAlign w:val="bottom"/>
            <w:hideMark/>
          </w:tcPr>
          <w:p w14:paraId="50DE6D6C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23F2E491" w14:textId="77777777" w:rsidTr="00C65DAB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4F10E1EA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55B7AF7D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ral hemorrhagic fevers, Chapare virus</w:t>
            </w:r>
          </w:p>
        </w:tc>
        <w:tc>
          <w:tcPr>
            <w:tcW w:w="1900" w:type="dxa"/>
            <w:noWrap/>
            <w:vAlign w:val="bottom"/>
            <w:hideMark/>
          </w:tcPr>
          <w:p w14:paraId="02D441F4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2448D999" w14:textId="77777777" w:rsidTr="00C65DAB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383747A0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3BC39167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ral hemorrhagic fevers, Crimean-Congo hemorrhagic fever virus</w:t>
            </w:r>
          </w:p>
        </w:tc>
        <w:tc>
          <w:tcPr>
            <w:tcW w:w="1900" w:type="dxa"/>
            <w:noWrap/>
            <w:vAlign w:val="bottom"/>
            <w:hideMark/>
          </w:tcPr>
          <w:p w14:paraId="58ADF2CF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57BD627C" w14:textId="77777777" w:rsidTr="00C65DAB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19D099BA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72A6318F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ral hemorrhagic fevers, Ebola virus</w:t>
            </w:r>
          </w:p>
        </w:tc>
        <w:tc>
          <w:tcPr>
            <w:tcW w:w="1900" w:type="dxa"/>
            <w:noWrap/>
            <w:vAlign w:val="bottom"/>
            <w:hideMark/>
          </w:tcPr>
          <w:p w14:paraId="6CC8359B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560B2CAE" w14:textId="77777777" w:rsidTr="00C65DAB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17780D89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73ABF61E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Viral hemorrhagic fevers, </w:t>
            </w:r>
            <w:proofErr w:type="spellStart"/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narito</w:t>
            </w:r>
            <w:proofErr w:type="spellEnd"/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irus</w:t>
            </w:r>
          </w:p>
        </w:tc>
        <w:tc>
          <w:tcPr>
            <w:tcW w:w="1900" w:type="dxa"/>
            <w:noWrap/>
            <w:vAlign w:val="bottom"/>
            <w:hideMark/>
          </w:tcPr>
          <w:p w14:paraId="270DC354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5273ADA1" w14:textId="77777777" w:rsidTr="00C65DAB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05BDEDC6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6257813F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ral hemorrhagic fevers, Junin virus</w:t>
            </w:r>
          </w:p>
        </w:tc>
        <w:tc>
          <w:tcPr>
            <w:tcW w:w="1900" w:type="dxa"/>
            <w:noWrap/>
            <w:vAlign w:val="bottom"/>
            <w:hideMark/>
          </w:tcPr>
          <w:p w14:paraId="52063031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01CADCA2" w14:textId="77777777" w:rsidTr="00C65DAB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3AD8CD8F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2A52B926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ral hemorrhagic fevers, Lassa virus</w:t>
            </w:r>
          </w:p>
        </w:tc>
        <w:tc>
          <w:tcPr>
            <w:tcW w:w="1900" w:type="dxa"/>
            <w:noWrap/>
            <w:vAlign w:val="bottom"/>
            <w:hideMark/>
          </w:tcPr>
          <w:p w14:paraId="4295A43F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24ABE484" w14:textId="77777777" w:rsidTr="00C65DAB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5E7EDADD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439F29FA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Viral hemorrhagic fevers, </w:t>
            </w:r>
            <w:proofErr w:type="spellStart"/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jo</w:t>
            </w:r>
            <w:proofErr w:type="spellEnd"/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irus</w:t>
            </w:r>
          </w:p>
        </w:tc>
        <w:tc>
          <w:tcPr>
            <w:tcW w:w="1900" w:type="dxa"/>
            <w:noWrap/>
            <w:vAlign w:val="bottom"/>
            <w:hideMark/>
          </w:tcPr>
          <w:p w14:paraId="4C1A368F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57B0E156" w14:textId="77777777" w:rsidTr="00C65DAB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716A6A40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1A7B1256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Viral hemorrhagic fevers, </w:t>
            </w:r>
            <w:proofErr w:type="spellStart"/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chupo</w:t>
            </w:r>
            <w:proofErr w:type="spellEnd"/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irus</w:t>
            </w:r>
          </w:p>
        </w:tc>
        <w:tc>
          <w:tcPr>
            <w:tcW w:w="1900" w:type="dxa"/>
            <w:noWrap/>
            <w:vAlign w:val="bottom"/>
            <w:hideMark/>
          </w:tcPr>
          <w:p w14:paraId="7E7B3518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49B0164E" w14:textId="77777777" w:rsidTr="00C65DAB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37C197C1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18E79617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ral hemorrhagic fevers, Marburg virus</w:t>
            </w:r>
          </w:p>
        </w:tc>
        <w:tc>
          <w:tcPr>
            <w:tcW w:w="1900" w:type="dxa"/>
            <w:noWrap/>
            <w:vAlign w:val="bottom"/>
            <w:hideMark/>
          </w:tcPr>
          <w:p w14:paraId="0775B512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253B40AF" w14:textId="77777777" w:rsidTr="00C65DAB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035492F8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5E96E565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ral hemorrhagic fevers, Sabia virus</w:t>
            </w:r>
          </w:p>
        </w:tc>
        <w:tc>
          <w:tcPr>
            <w:tcW w:w="1900" w:type="dxa"/>
            <w:noWrap/>
            <w:vAlign w:val="bottom"/>
            <w:hideMark/>
          </w:tcPr>
          <w:p w14:paraId="5DEB4176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2D1BA741" w14:textId="77777777" w:rsidTr="00C65DAB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6D2D33DE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7A2BB19F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llow fever</w:t>
            </w:r>
          </w:p>
        </w:tc>
        <w:tc>
          <w:tcPr>
            <w:tcW w:w="1900" w:type="dxa"/>
            <w:noWrap/>
            <w:vAlign w:val="bottom"/>
            <w:hideMark/>
          </w:tcPr>
          <w:p w14:paraId="794A2934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5BF1C4F4" w14:textId="77777777" w:rsidTr="00C65DAB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18EC29BB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3709987E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ika virus, Zika virus disease, congenital</w:t>
            </w:r>
          </w:p>
        </w:tc>
        <w:tc>
          <w:tcPr>
            <w:tcW w:w="1900" w:type="dxa"/>
            <w:noWrap/>
            <w:vAlign w:val="bottom"/>
            <w:hideMark/>
          </w:tcPr>
          <w:p w14:paraId="062BDE09" w14:textId="7BC43B44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599E844C" w14:textId="77777777" w:rsidTr="00C65DAB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651D9BA1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3BE86B45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ika virus, Zika virus disease, non-congenital</w:t>
            </w:r>
          </w:p>
        </w:tc>
        <w:tc>
          <w:tcPr>
            <w:tcW w:w="1900" w:type="dxa"/>
            <w:noWrap/>
            <w:vAlign w:val="bottom"/>
            <w:hideMark/>
          </w:tcPr>
          <w:p w14:paraId="5E68129A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7E3DB4" w:rsidRPr="005712B9" w14:paraId="1572777F" w14:textId="77777777" w:rsidTr="00C65DAB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31463618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6D96126E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ika virus, Zika virus infection, congenital</w:t>
            </w:r>
          </w:p>
        </w:tc>
        <w:tc>
          <w:tcPr>
            <w:tcW w:w="1900" w:type="dxa"/>
            <w:noWrap/>
            <w:vAlign w:val="bottom"/>
            <w:hideMark/>
          </w:tcPr>
          <w:p w14:paraId="314DEC64" w14:textId="7349910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E3DB4" w:rsidRPr="005712B9" w14:paraId="66E17170" w14:textId="77777777" w:rsidTr="00C65DAB">
        <w:trPr>
          <w:trHeight w:val="270"/>
        </w:trPr>
        <w:tc>
          <w:tcPr>
            <w:tcW w:w="1800" w:type="dxa"/>
            <w:noWrap/>
            <w:vAlign w:val="bottom"/>
            <w:hideMark/>
          </w:tcPr>
          <w:p w14:paraId="635EFB55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ted States</w:t>
            </w:r>
          </w:p>
        </w:tc>
        <w:tc>
          <w:tcPr>
            <w:tcW w:w="8860" w:type="dxa"/>
            <w:noWrap/>
            <w:vAlign w:val="bottom"/>
            <w:hideMark/>
          </w:tcPr>
          <w:p w14:paraId="4DDCCE8F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ika virus, Zika virus infection, non-congenital</w:t>
            </w:r>
          </w:p>
        </w:tc>
        <w:tc>
          <w:tcPr>
            <w:tcW w:w="1900" w:type="dxa"/>
            <w:noWrap/>
            <w:vAlign w:val="bottom"/>
            <w:hideMark/>
          </w:tcPr>
          <w:p w14:paraId="2AED2642" w14:textId="77777777" w:rsidR="007E3DB4" w:rsidRPr="005712B9" w:rsidRDefault="007E3DB4" w:rsidP="007E3D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712B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</w:tbl>
    <w:bookmarkEnd w:id="2"/>
    <w:p w14:paraId="174A6DEE" w14:textId="5037DAC1" w:rsidR="00590328" w:rsidRPr="00A14B71" w:rsidRDefault="00A656CE" w:rsidP="00590328">
      <w:pPr>
        <w:pStyle w:val="a8"/>
        <w:ind w:firstLineChars="100" w:firstLine="200"/>
        <w:rPr>
          <w:rFonts w:hint="eastAsia"/>
        </w:rPr>
      </w:pPr>
      <w:r w:rsidRPr="00A656CE">
        <w:rPr>
          <w:rFonts w:ascii="Times New Roman" w:hAnsi="Times New Roman" w:cs="Times New Roman"/>
          <w:sz w:val="20"/>
          <w:szCs w:val="20"/>
        </w:rPr>
        <w:lastRenderedPageBreak/>
        <w:t>Criterion 1. Very low reported case counts with long stretches of zeros, leading to unstable estimation. Criterion 2. Recently emerged disease or short surveillance series with insufficient historical data. Criterion 3: Substantial changes in diagnostic or classification practices over time; temporal trends mainly reflect diagnostic rather than epidemiological changes. Criterion 4: Extreme temporal variability with frequent outbreaks or outliers that impair stable parameter estimation and model convergence. Criterion 5: Extremely low endemicity or near-elimination in the study setting. Criterion 6. Animal-only or non-human infection category (e.g., Rabies, Animal), not modeled as a human infectious disease outcome.</w:t>
      </w:r>
      <w:r w:rsidR="00590328" w:rsidRPr="00A14B71">
        <w:t xml:space="preserve"> </w:t>
      </w:r>
    </w:p>
    <w:p w14:paraId="0B7F1DEE" w14:textId="03C34580" w:rsidR="000C2E37" w:rsidRPr="00A14B71" w:rsidRDefault="000C2E37" w:rsidP="00A14B71">
      <w:pPr>
        <w:rPr>
          <w:rFonts w:hint="eastAsia"/>
        </w:rPr>
      </w:pPr>
    </w:p>
    <w:sectPr w:rsidR="000C2E37" w:rsidRPr="00A14B71" w:rsidSect="0041480C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B7F8B5" w14:textId="77777777" w:rsidR="003533B8" w:rsidRDefault="003533B8" w:rsidP="0041480C">
      <w:pPr>
        <w:rPr>
          <w:rFonts w:hint="eastAsia"/>
        </w:rPr>
      </w:pPr>
      <w:r>
        <w:separator/>
      </w:r>
    </w:p>
  </w:endnote>
  <w:endnote w:type="continuationSeparator" w:id="0">
    <w:p w14:paraId="26EA8DCC" w14:textId="77777777" w:rsidR="003533B8" w:rsidRDefault="003533B8" w:rsidP="0041480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34285370"/>
      <w:docPartObj>
        <w:docPartGallery w:val="Page Numbers (Bottom of Page)"/>
        <w:docPartUnique/>
      </w:docPartObj>
    </w:sdtPr>
    <w:sdtContent>
      <w:p w14:paraId="77DB6442" w14:textId="07C814AB" w:rsidR="00344C96" w:rsidRDefault="00344C9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044F2CB" w14:textId="77777777" w:rsidR="00344C96" w:rsidRDefault="00344C9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27C364" w14:textId="77777777" w:rsidR="003533B8" w:rsidRDefault="003533B8" w:rsidP="0041480C">
      <w:pPr>
        <w:rPr>
          <w:rFonts w:hint="eastAsia"/>
        </w:rPr>
      </w:pPr>
      <w:r>
        <w:separator/>
      </w:r>
    </w:p>
  </w:footnote>
  <w:footnote w:type="continuationSeparator" w:id="0">
    <w:p w14:paraId="12343003" w14:textId="77777777" w:rsidR="003533B8" w:rsidRDefault="003533B8" w:rsidP="0041480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5C0"/>
    <w:rsid w:val="00002F76"/>
    <w:rsid w:val="00010B70"/>
    <w:rsid w:val="000173CA"/>
    <w:rsid w:val="00022970"/>
    <w:rsid w:val="00023275"/>
    <w:rsid w:val="000240C7"/>
    <w:rsid w:val="00025F4B"/>
    <w:rsid w:val="000262AB"/>
    <w:rsid w:val="00026D45"/>
    <w:rsid w:val="000316E0"/>
    <w:rsid w:val="0003209A"/>
    <w:rsid w:val="0003345A"/>
    <w:rsid w:val="000336A0"/>
    <w:rsid w:val="0003498D"/>
    <w:rsid w:val="00047B2C"/>
    <w:rsid w:val="00052032"/>
    <w:rsid w:val="000719E3"/>
    <w:rsid w:val="00073A1E"/>
    <w:rsid w:val="000748B6"/>
    <w:rsid w:val="0007492A"/>
    <w:rsid w:val="0008584B"/>
    <w:rsid w:val="00086A50"/>
    <w:rsid w:val="000A1775"/>
    <w:rsid w:val="000A25D4"/>
    <w:rsid w:val="000A36E5"/>
    <w:rsid w:val="000A6156"/>
    <w:rsid w:val="000A6CAE"/>
    <w:rsid w:val="000C2E37"/>
    <w:rsid w:val="000C41FF"/>
    <w:rsid w:val="000F1E1F"/>
    <w:rsid w:val="000F25BF"/>
    <w:rsid w:val="000F3939"/>
    <w:rsid w:val="000F575B"/>
    <w:rsid w:val="00106F5F"/>
    <w:rsid w:val="001078E9"/>
    <w:rsid w:val="001118EB"/>
    <w:rsid w:val="00112704"/>
    <w:rsid w:val="0011552E"/>
    <w:rsid w:val="00125433"/>
    <w:rsid w:val="00125C33"/>
    <w:rsid w:val="001334D3"/>
    <w:rsid w:val="0014225E"/>
    <w:rsid w:val="00142AC6"/>
    <w:rsid w:val="0014647D"/>
    <w:rsid w:val="00153192"/>
    <w:rsid w:val="00154A1F"/>
    <w:rsid w:val="00156A62"/>
    <w:rsid w:val="001616D2"/>
    <w:rsid w:val="00173A94"/>
    <w:rsid w:val="00174AC8"/>
    <w:rsid w:val="0019558B"/>
    <w:rsid w:val="001979F2"/>
    <w:rsid w:val="001A1124"/>
    <w:rsid w:val="001A558E"/>
    <w:rsid w:val="001A7394"/>
    <w:rsid w:val="001B5622"/>
    <w:rsid w:val="001C1190"/>
    <w:rsid w:val="001D4595"/>
    <w:rsid w:val="001D7BA5"/>
    <w:rsid w:val="001E3632"/>
    <w:rsid w:val="001F1153"/>
    <w:rsid w:val="001F382D"/>
    <w:rsid w:val="001F4724"/>
    <w:rsid w:val="001F5D0B"/>
    <w:rsid w:val="001F67EA"/>
    <w:rsid w:val="001F745D"/>
    <w:rsid w:val="00204F87"/>
    <w:rsid w:val="00207400"/>
    <w:rsid w:val="00216AA1"/>
    <w:rsid w:val="0022400D"/>
    <w:rsid w:val="00224427"/>
    <w:rsid w:val="00233BAD"/>
    <w:rsid w:val="00235CAD"/>
    <w:rsid w:val="002403C0"/>
    <w:rsid w:val="0024379F"/>
    <w:rsid w:val="00243B5C"/>
    <w:rsid w:val="002563EF"/>
    <w:rsid w:val="00260A70"/>
    <w:rsid w:val="002810E6"/>
    <w:rsid w:val="0028325C"/>
    <w:rsid w:val="0028460A"/>
    <w:rsid w:val="002865ED"/>
    <w:rsid w:val="002933BF"/>
    <w:rsid w:val="00295847"/>
    <w:rsid w:val="002A1FEA"/>
    <w:rsid w:val="002B26DC"/>
    <w:rsid w:val="002C2395"/>
    <w:rsid w:val="002C7D18"/>
    <w:rsid w:val="002E1BFA"/>
    <w:rsid w:val="002E3065"/>
    <w:rsid w:val="002E501A"/>
    <w:rsid w:val="002E68B2"/>
    <w:rsid w:val="002E69FB"/>
    <w:rsid w:val="002F111C"/>
    <w:rsid w:val="00301D5E"/>
    <w:rsid w:val="00302363"/>
    <w:rsid w:val="00323334"/>
    <w:rsid w:val="00330A4C"/>
    <w:rsid w:val="003350A2"/>
    <w:rsid w:val="00342B5F"/>
    <w:rsid w:val="0034457F"/>
    <w:rsid w:val="00344C96"/>
    <w:rsid w:val="00345969"/>
    <w:rsid w:val="003461F7"/>
    <w:rsid w:val="0034730D"/>
    <w:rsid w:val="003533B8"/>
    <w:rsid w:val="00366A4C"/>
    <w:rsid w:val="00366DDD"/>
    <w:rsid w:val="0038468F"/>
    <w:rsid w:val="003A1D34"/>
    <w:rsid w:val="003A49AE"/>
    <w:rsid w:val="003A73B2"/>
    <w:rsid w:val="003B120B"/>
    <w:rsid w:val="003B5116"/>
    <w:rsid w:val="003B5F30"/>
    <w:rsid w:val="003C3812"/>
    <w:rsid w:val="003C5E87"/>
    <w:rsid w:val="003D0577"/>
    <w:rsid w:val="003D10B3"/>
    <w:rsid w:val="003D57E3"/>
    <w:rsid w:val="003E2E88"/>
    <w:rsid w:val="003F20D3"/>
    <w:rsid w:val="003F5E36"/>
    <w:rsid w:val="0041480C"/>
    <w:rsid w:val="00420352"/>
    <w:rsid w:val="0042152B"/>
    <w:rsid w:val="004245C0"/>
    <w:rsid w:val="00434311"/>
    <w:rsid w:val="004346EF"/>
    <w:rsid w:val="00450868"/>
    <w:rsid w:val="00451728"/>
    <w:rsid w:val="0045503B"/>
    <w:rsid w:val="00460714"/>
    <w:rsid w:val="0046227A"/>
    <w:rsid w:val="00462CE5"/>
    <w:rsid w:val="00471124"/>
    <w:rsid w:val="00480BC8"/>
    <w:rsid w:val="004853A7"/>
    <w:rsid w:val="004878D9"/>
    <w:rsid w:val="0049086C"/>
    <w:rsid w:val="00493B03"/>
    <w:rsid w:val="00497C2D"/>
    <w:rsid w:val="004A08CC"/>
    <w:rsid w:val="004C0732"/>
    <w:rsid w:val="004C1277"/>
    <w:rsid w:val="004C6CE2"/>
    <w:rsid w:val="004C6FDB"/>
    <w:rsid w:val="004D17AD"/>
    <w:rsid w:val="004D1F99"/>
    <w:rsid w:val="004E442C"/>
    <w:rsid w:val="004F322D"/>
    <w:rsid w:val="004F417C"/>
    <w:rsid w:val="004F6404"/>
    <w:rsid w:val="005134CF"/>
    <w:rsid w:val="005156EF"/>
    <w:rsid w:val="0051592F"/>
    <w:rsid w:val="00524296"/>
    <w:rsid w:val="00525E39"/>
    <w:rsid w:val="00526AF0"/>
    <w:rsid w:val="0053216E"/>
    <w:rsid w:val="0054565A"/>
    <w:rsid w:val="005501FB"/>
    <w:rsid w:val="00551E98"/>
    <w:rsid w:val="0055276C"/>
    <w:rsid w:val="005712B9"/>
    <w:rsid w:val="00572451"/>
    <w:rsid w:val="005758DA"/>
    <w:rsid w:val="00576D8B"/>
    <w:rsid w:val="00581675"/>
    <w:rsid w:val="005839C7"/>
    <w:rsid w:val="00590328"/>
    <w:rsid w:val="00595D54"/>
    <w:rsid w:val="005A2579"/>
    <w:rsid w:val="005A6164"/>
    <w:rsid w:val="005C4957"/>
    <w:rsid w:val="005D000B"/>
    <w:rsid w:val="005D5E6B"/>
    <w:rsid w:val="005F210A"/>
    <w:rsid w:val="005F2332"/>
    <w:rsid w:val="006002A0"/>
    <w:rsid w:val="006040E5"/>
    <w:rsid w:val="00606B09"/>
    <w:rsid w:val="0060757F"/>
    <w:rsid w:val="00610B2C"/>
    <w:rsid w:val="00623D62"/>
    <w:rsid w:val="00624012"/>
    <w:rsid w:val="006271DC"/>
    <w:rsid w:val="0063245A"/>
    <w:rsid w:val="0063368C"/>
    <w:rsid w:val="00635A8A"/>
    <w:rsid w:val="006365DD"/>
    <w:rsid w:val="00641BE4"/>
    <w:rsid w:val="0065779E"/>
    <w:rsid w:val="00657A91"/>
    <w:rsid w:val="00661F2D"/>
    <w:rsid w:val="00663DC1"/>
    <w:rsid w:val="006670EE"/>
    <w:rsid w:val="00686EB8"/>
    <w:rsid w:val="006942B1"/>
    <w:rsid w:val="006949E9"/>
    <w:rsid w:val="006D4101"/>
    <w:rsid w:val="006D7C4A"/>
    <w:rsid w:val="006E1001"/>
    <w:rsid w:val="006E2CFB"/>
    <w:rsid w:val="006F0779"/>
    <w:rsid w:val="006F5CDB"/>
    <w:rsid w:val="006F6801"/>
    <w:rsid w:val="007052C9"/>
    <w:rsid w:val="00712FCB"/>
    <w:rsid w:val="00715E78"/>
    <w:rsid w:val="00724A02"/>
    <w:rsid w:val="00746300"/>
    <w:rsid w:val="00750680"/>
    <w:rsid w:val="00757DCE"/>
    <w:rsid w:val="007612A9"/>
    <w:rsid w:val="00761C7F"/>
    <w:rsid w:val="007624E7"/>
    <w:rsid w:val="007625FD"/>
    <w:rsid w:val="007629FA"/>
    <w:rsid w:val="00766188"/>
    <w:rsid w:val="0077003A"/>
    <w:rsid w:val="00772F58"/>
    <w:rsid w:val="00782188"/>
    <w:rsid w:val="00783C3C"/>
    <w:rsid w:val="007849E6"/>
    <w:rsid w:val="0078735D"/>
    <w:rsid w:val="007901DA"/>
    <w:rsid w:val="00791BEC"/>
    <w:rsid w:val="00793C6D"/>
    <w:rsid w:val="007A7877"/>
    <w:rsid w:val="007A7BF1"/>
    <w:rsid w:val="007B3A11"/>
    <w:rsid w:val="007C61C3"/>
    <w:rsid w:val="007D0316"/>
    <w:rsid w:val="007E38B4"/>
    <w:rsid w:val="007E3DB4"/>
    <w:rsid w:val="007F22EE"/>
    <w:rsid w:val="00805102"/>
    <w:rsid w:val="00821377"/>
    <w:rsid w:val="00835076"/>
    <w:rsid w:val="00836440"/>
    <w:rsid w:val="00842AE6"/>
    <w:rsid w:val="00843632"/>
    <w:rsid w:val="00844A6F"/>
    <w:rsid w:val="00851FF0"/>
    <w:rsid w:val="0085280B"/>
    <w:rsid w:val="008538F0"/>
    <w:rsid w:val="00854671"/>
    <w:rsid w:val="0086647F"/>
    <w:rsid w:val="0087127E"/>
    <w:rsid w:val="008728FD"/>
    <w:rsid w:val="0087546D"/>
    <w:rsid w:val="0088452B"/>
    <w:rsid w:val="00885546"/>
    <w:rsid w:val="00894E7F"/>
    <w:rsid w:val="008A56E9"/>
    <w:rsid w:val="008B411C"/>
    <w:rsid w:val="008B5FE7"/>
    <w:rsid w:val="008C5D1C"/>
    <w:rsid w:val="008D3E80"/>
    <w:rsid w:val="008E2749"/>
    <w:rsid w:val="008E44D2"/>
    <w:rsid w:val="008F0272"/>
    <w:rsid w:val="008F5F36"/>
    <w:rsid w:val="00913956"/>
    <w:rsid w:val="00914A3B"/>
    <w:rsid w:val="00915319"/>
    <w:rsid w:val="0091735D"/>
    <w:rsid w:val="00917FD8"/>
    <w:rsid w:val="009206C8"/>
    <w:rsid w:val="00920DDE"/>
    <w:rsid w:val="00925CA4"/>
    <w:rsid w:val="00940345"/>
    <w:rsid w:val="00945C46"/>
    <w:rsid w:val="00946B65"/>
    <w:rsid w:val="009471D5"/>
    <w:rsid w:val="0095516D"/>
    <w:rsid w:val="0095589A"/>
    <w:rsid w:val="00962BF2"/>
    <w:rsid w:val="0098073A"/>
    <w:rsid w:val="0099607B"/>
    <w:rsid w:val="00996C88"/>
    <w:rsid w:val="00997ECC"/>
    <w:rsid w:val="009A0EBE"/>
    <w:rsid w:val="009A2838"/>
    <w:rsid w:val="009A325C"/>
    <w:rsid w:val="009A5B88"/>
    <w:rsid w:val="009B19AD"/>
    <w:rsid w:val="009C0793"/>
    <w:rsid w:val="009C48E9"/>
    <w:rsid w:val="009D5F45"/>
    <w:rsid w:val="009E1621"/>
    <w:rsid w:val="009E78AD"/>
    <w:rsid w:val="009F0EC6"/>
    <w:rsid w:val="009F3FD2"/>
    <w:rsid w:val="00A04C3C"/>
    <w:rsid w:val="00A074CD"/>
    <w:rsid w:val="00A14B71"/>
    <w:rsid w:val="00A177BB"/>
    <w:rsid w:val="00A24C63"/>
    <w:rsid w:val="00A26C45"/>
    <w:rsid w:val="00A31252"/>
    <w:rsid w:val="00A36654"/>
    <w:rsid w:val="00A4520E"/>
    <w:rsid w:val="00A47F9B"/>
    <w:rsid w:val="00A53113"/>
    <w:rsid w:val="00A53EDA"/>
    <w:rsid w:val="00A55C3A"/>
    <w:rsid w:val="00A56286"/>
    <w:rsid w:val="00A656CE"/>
    <w:rsid w:val="00A65ED8"/>
    <w:rsid w:val="00A67099"/>
    <w:rsid w:val="00A70FF7"/>
    <w:rsid w:val="00A73270"/>
    <w:rsid w:val="00A97FC2"/>
    <w:rsid w:val="00AA5AB4"/>
    <w:rsid w:val="00AB305C"/>
    <w:rsid w:val="00AB42BE"/>
    <w:rsid w:val="00AB5CF1"/>
    <w:rsid w:val="00AB767E"/>
    <w:rsid w:val="00AC52A8"/>
    <w:rsid w:val="00AC6DDD"/>
    <w:rsid w:val="00AD2DE4"/>
    <w:rsid w:val="00AD37A3"/>
    <w:rsid w:val="00AD6F92"/>
    <w:rsid w:val="00AE13C5"/>
    <w:rsid w:val="00AE5D1B"/>
    <w:rsid w:val="00AE675B"/>
    <w:rsid w:val="00AE7A7C"/>
    <w:rsid w:val="00AF05CE"/>
    <w:rsid w:val="00AF6E12"/>
    <w:rsid w:val="00AF75AD"/>
    <w:rsid w:val="00B07AFA"/>
    <w:rsid w:val="00B3380F"/>
    <w:rsid w:val="00B33A4C"/>
    <w:rsid w:val="00B45D49"/>
    <w:rsid w:val="00B47607"/>
    <w:rsid w:val="00B60846"/>
    <w:rsid w:val="00B64F81"/>
    <w:rsid w:val="00B70AFB"/>
    <w:rsid w:val="00B72FBF"/>
    <w:rsid w:val="00B81EE2"/>
    <w:rsid w:val="00B834BB"/>
    <w:rsid w:val="00B852BE"/>
    <w:rsid w:val="00B966EF"/>
    <w:rsid w:val="00BA3E0E"/>
    <w:rsid w:val="00BC3B8D"/>
    <w:rsid w:val="00BC4848"/>
    <w:rsid w:val="00BC6AF8"/>
    <w:rsid w:val="00BD0512"/>
    <w:rsid w:val="00BE7BA4"/>
    <w:rsid w:val="00BF152F"/>
    <w:rsid w:val="00BF7078"/>
    <w:rsid w:val="00C03468"/>
    <w:rsid w:val="00C04B17"/>
    <w:rsid w:val="00C04EDE"/>
    <w:rsid w:val="00C11DB5"/>
    <w:rsid w:val="00C1582B"/>
    <w:rsid w:val="00C169BA"/>
    <w:rsid w:val="00C16F33"/>
    <w:rsid w:val="00C1763E"/>
    <w:rsid w:val="00C17CCA"/>
    <w:rsid w:val="00C218DC"/>
    <w:rsid w:val="00C257FB"/>
    <w:rsid w:val="00C3151F"/>
    <w:rsid w:val="00C32FCD"/>
    <w:rsid w:val="00C521B7"/>
    <w:rsid w:val="00C53B07"/>
    <w:rsid w:val="00C65DAB"/>
    <w:rsid w:val="00C74D7E"/>
    <w:rsid w:val="00C82E44"/>
    <w:rsid w:val="00C868B6"/>
    <w:rsid w:val="00CA68D6"/>
    <w:rsid w:val="00CA6A45"/>
    <w:rsid w:val="00CB0709"/>
    <w:rsid w:val="00CB1A2D"/>
    <w:rsid w:val="00CB6E27"/>
    <w:rsid w:val="00CC7D57"/>
    <w:rsid w:val="00CD7631"/>
    <w:rsid w:val="00CE169D"/>
    <w:rsid w:val="00CE7528"/>
    <w:rsid w:val="00CF0AD5"/>
    <w:rsid w:val="00D02AAD"/>
    <w:rsid w:val="00D0306D"/>
    <w:rsid w:val="00D11C7E"/>
    <w:rsid w:val="00D12B27"/>
    <w:rsid w:val="00D13244"/>
    <w:rsid w:val="00D14BA1"/>
    <w:rsid w:val="00D24238"/>
    <w:rsid w:val="00D4022D"/>
    <w:rsid w:val="00D43095"/>
    <w:rsid w:val="00D4659A"/>
    <w:rsid w:val="00D50D37"/>
    <w:rsid w:val="00D51ECF"/>
    <w:rsid w:val="00D52750"/>
    <w:rsid w:val="00D52BD4"/>
    <w:rsid w:val="00D5721F"/>
    <w:rsid w:val="00D6221B"/>
    <w:rsid w:val="00D66D9F"/>
    <w:rsid w:val="00D674C5"/>
    <w:rsid w:val="00D87368"/>
    <w:rsid w:val="00D90EEE"/>
    <w:rsid w:val="00D92481"/>
    <w:rsid w:val="00DA3D4A"/>
    <w:rsid w:val="00DB0056"/>
    <w:rsid w:val="00DC419F"/>
    <w:rsid w:val="00DD570E"/>
    <w:rsid w:val="00DE0F2D"/>
    <w:rsid w:val="00DE7160"/>
    <w:rsid w:val="00DE7FE4"/>
    <w:rsid w:val="00DF1757"/>
    <w:rsid w:val="00E0493F"/>
    <w:rsid w:val="00E110DA"/>
    <w:rsid w:val="00E11B8D"/>
    <w:rsid w:val="00E1778D"/>
    <w:rsid w:val="00E277BF"/>
    <w:rsid w:val="00E33E01"/>
    <w:rsid w:val="00E33F55"/>
    <w:rsid w:val="00E373A0"/>
    <w:rsid w:val="00E847BE"/>
    <w:rsid w:val="00E851F4"/>
    <w:rsid w:val="00E85F8A"/>
    <w:rsid w:val="00E87F1C"/>
    <w:rsid w:val="00E93B90"/>
    <w:rsid w:val="00EA643A"/>
    <w:rsid w:val="00EB3699"/>
    <w:rsid w:val="00EC1333"/>
    <w:rsid w:val="00ED2B9E"/>
    <w:rsid w:val="00ED4CE2"/>
    <w:rsid w:val="00EE2F4A"/>
    <w:rsid w:val="00EE37CF"/>
    <w:rsid w:val="00EE3EBA"/>
    <w:rsid w:val="00EF0009"/>
    <w:rsid w:val="00EF1FB2"/>
    <w:rsid w:val="00F22C8E"/>
    <w:rsid w:val="00F23DE4"/>
    <w:rsid w:val="00F26C9B"/>
    <w:rsid w:val="00F30777"/>
    <w:rsid w:val="00F3097D"/>
    <w:rsid w:val="00F418CC"/>
    <w:rsid w:val="00F47613"/>
    <w:rsid w:val="00F52328"/>
    <w:rsid w:val="00F5459F"/>
    <w:rsid w:val="00F71324"/>
    <w:rsid w:val="00F826CF"/>
    <w:rsid w:val="00F90C75"/>
    <w:rsid w:val="00F9298F"/>
    <w:rsid w:val="00FA275B"/>
    <w:rsid w:val="00FA5C3A"/>
    <w:rsid w:val="00FB0E65"/>
    <w:rsid w:val="00FB3074"/>
    <w:rsid w:val="00FC0B2A"/>
    <w:rsid w:val="00FC11D4"/>
    <w:rsid w:val="00FC2B8F"/>
    <w:rsid w:val="00FC3D69"/>
    <w:rsid w:val="00FC6DD8"/>
    <w:rsid w:val="00FD1952"/>
    <w:rsid w:val="00FD32D2"/>
    <w:rsid w:val="00FE27E1"/>
    <w:rsid w:val="00FF6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EC1F1F"/>
  <w15:chartTrackingRefBased/>
  <w15:docId w15:val="{41A6AFAD-55F3-4C62-8578-7CA1A3EA2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1BFA"/>
    <w:pPr>
      <w:widowControl w:val="0"/>
      <w:spacing w:line="240" w:lineRule="auto"/>
    </w:pPr>
    <w:rPr>
      <w:rFonts w:asciiTheme="minorHAnsi" w:eastAsiaTheme="minorEastAsia" w:hAnsiTheme="minorHAnsi" w:cstheme="minorBidi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344C9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78E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480C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  <w:lang w:val="en-GB"/>
    </w:rPr>
  </w:style>
  <w:style w:type="character" w:customStyle="1" w:styleId="a4">
    <w:name w:val="页眉 字符"/>
    <w:basedOn w:val="a0"/>
    <w:link w:val="a3"/>
    <w:uiPriority w:val="99"/>
    <w:rsid w:val="0041480C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41480C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  <w:lang w:val="en-GB"/>
    </w:rPr>
  </w:style>
  <w:style w:type="character" w:customStyle="1" w:styleId="a6">
    <w:name w:val="页脚 字符"/>
    <w:basedOn w:val="a0"/>
    <w:link w:val="a5"/>
    <w:uiPriority w:val="99"/>
    <w:rsid w:val="0041480C"/>
    <w:rPr>
      <w:sz w:val="18"/>
      <w:szCs w:val="18"/>
      <w:lang w:val="en-GB"/>
    </w:rPr>
  </w:style>
  <w:style w:type="character" w:customStyle="1" w:styleId="10">
    <w:name w:val="标题 1 字符"/>
    <w:basedOn w:val="a0"/>
    <w:link w:val="1"/>
    <w:uiPriority w:val="9"/>
    <w:rsid w:val="00344C96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344C96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344C96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344C96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344C96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styleId="a7">
    <w:name w:val="Hyperlink"/>
    <w:basedOn w:val="a0"/>
    <w:uiPriority w:val="99"/>
    <w:unhideWhenUsed/>
    <w:qFormat/>
    <w:rsid w:val="009A0EBE"/>
    <w:rPr>
      <w:color w:val="0563C1" w:themeColor="hyperlink"/>
      <w:u w:val="single"/>
    </w:rPr>
  </w:style>
  <w:style w:type="paragraph" w:styleId="a8">
    <w:name w:val="No Spacing"/>
    <w:uiPriority w:val="1"/>
    <w:qFormat/>
    <w:rsid w:val="00A656CE"/>
    <w:pPr>
      <w:widowControl w:val="0"/>
      <w:spacing w:line="240" w:lineRule="auto"/>
    </w:pPr>
    <w:rPr>
      <w:rFonts w:asciiTheme="minorHAnsi" w:eastAsiaTheme="minorEastAsia" w:hAnsiTheme="minorHAnsi" w:cstheme="minorBidi"/>
      <w:sz w:val="21"/>
      <w:szCs w:val="22"/>
    </w:rPr>
  </w:style>
  <w:style w:type="character" w:styleId="a9">
    <w:name w:val="FollowedHyperlink"/>
    <w:basedOn w:val="a0"/>
    <w:uiPriority w:val="99"/>
    <w:semiHidden/>
    <w:unhideWhenUsed/>
    <w:rsid w:val="00E11B8D"/>
    <w:rPr>
      <w:color w:val="800080"/>
      <w:u w:val="single"/>
    </w:rPr>
  </w:style>
  <w:style w:type="paragraph" w:customStyle="1" w:styleId="msonormal0">
    <w:name w:val="msonormal"/>
    <w:basedOn w:val="a"/>
    <w:rsid w:val="00E11B8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E11B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6">
    <w:name w:val="xl66"/>
    <w:basedOn w:val="a"/>
    <w:rsid w:val="00E11B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20">
    <w:name w:val="标题 2 字符"/>
    <w:basedOn w:val="a0"/>
    <w:link w:val="2"/>
    <w:uiPriority w:val="9"/>
    <w:semiHidden/>
    <w:rsid w:val="001078E9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92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3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1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3FFAD4-3853-4254-8BD0-203EB9A483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3</TotalTime>
  <Pages>4</Pages>
  <Words>575</Words>
  <Characters>3279</Characters>
  <Application>Microsoft Office Word</Application>
  <DocSecurity>0</DocSecurity>
  <Lines>27</Lines>
  <Paragraphs>7</Paragraphs>
  <ScaleCrop>false</ScaleCrop>
  <Company>中山大学</Company>
  <LinksUpToDate>false</LinksUpToDate>
  <CharactersWithSpaces>3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昕晟</dc:creator>
  <cp:keywords/>
  <dc:description/>
  <cp:lastModifiedBy>昕晟 吴</cp:lastModifiedBy>
  <cp:revision>141</cp:revision>
  <cp:lastPrinted>2023-11-13T08:59:00Z</cp:lastPrinted>
  <dcterms:created xsi:type="dcterms:W3CDTF">2023-10-03T06:50:00Z</dcterms:created>
  <dcterms:modified xsi:type="dcterms:W3CDTF">2026-06-15T10:52:00Z</dcterms:modified>
</cp:coreProperties>
</file>